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02"/>
        <w:gridCol w:w="827"/>
        <w:gridCol w:w="610"/>
        <w:gridCol w:w="1623"/>
        <w:gridCol w:w="1623"/>
        <w:gridCol w:w="1734"/>
        <w:gridCol w:w="1623"/>
      </w:tblGrid>
      <w:tr w:rsidR="007C7DE1" w:rsidRPr="00AA5134" w:rsidTr="00EC69AA">
        <w:tc>
          <w:tcPr>
            <w:tcW w:w="0" w:type="auto"/>
            <w:shd w:val="clear" w:color="auto" w:fill="auto"/>
            <w:noWrap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:rsidR="007C7DE1" w:rsidRPr="00226E25" w:rsidRDefault="007C7DE1" w:rsidP="00EC69A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 xml:space="preserve">Simple </w:t>
            </w:r>
            <w:proofErr w:type="spellStart"/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opponen</w:t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t>cy</w:t>
            </w:r>
            <w:proofErr w:type="spellEnd"/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t>index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noWrap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Species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Details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  <w:r w:rsidR="00293CB4"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7y-</w:t>
            </w:r>
            <w:r w:rsidR="00293CB4"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 xml:space="preserve">8y            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  <w:r w:rsidR="00293CB4"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7y-</w:t>
            </w:r>
            <w:r w:rsidR="00293CB4"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8y</w:t>
            </w:r>
          </w:p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-</w:t>
            </w:r>
            <w:r w:rsidR="00293CB4"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 xml:space="preserve">7p         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  <w:r w:rsidR="00293CB4"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7y-</w:t>
            </w:r>
            <w:r w:rsidR="00293CB4"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8y</w:t>
            </w:r>
          </w:p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  <w:r w:rsidR="00293CB4"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8p-</w:t>
            </w:r>
            <w:r w:rsidR="00293CB4"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7p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+R7y-R8y</w:t>
            </w:r>
          </w:p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+R8p-R7p</w:t>
            </w:r>
          </w:p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-R1-6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f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fusc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ipes</w:t>
            </w:r>
            <w:proofErr w:type="spellEnd"/>
          </w:p>
        </w:tc>
        <w:tc>
          <w:tcPr>
            <w:tcW w:w="0" w:type="auto"/>
          </w:tcPr>
          <w:p w:rsidR="007C7DE1" w:rsidRPr="00226E25" w:rsidRDefault="007C7DE1" w:rsidP="004D490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M./</w:t>
            </w:r>
            <w:r w:rsidR="004D490E">
              <w:rPr>
                <w:rFonts w:eastAsia="Times New Roman" w:cstheme="minorHAnsi"/>
                <w:color w:val="000000"/>
                <w:lang w:eastAsia="en-GB"/>
              </w:rPr>
              <w:t>T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636E1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3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2.</w:t>
            </w:r>
            <w:r w:rsidR="00636E17">
              <w:rPr>
                <w:rFonts w:eastAsia="Times New Roman" w:cstheme="minorHAnsi"/>
                <w:color w:val="000000"/>
                <w:lang w:eastAsia="en-GB"/>
              </w:rPr>
              <w:t>136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, p=0.15</w:t>
            </w:r>
            <w:r w:rsidR="00636E17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3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8.149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=0.007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3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1.350, p=0.253</w:t>
            </w:r>
          </w:p>
        </w:tc>
        <w:tc>
          <w:tcPr>
            <w:tcW w:w="0" w:type="auto"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3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7.908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=0.008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636E1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05</w:t>
            </w:r>
            <w:r w:rsidR="00636E17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189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037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184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f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fusc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ipes</w:t>
            </w:r>
            <w:proofErr w:type="spellEnd"/>
          </w:p>
        </w:tc>
        <w:tc>
          <w:tcPr>
            <w:tcW w:w="0" w:type="auto"/>
          </w:tcPr>
          <w:p w:rsidR="007C7DE1" w:rsidRPr="00226E25" w:rsidRDefault="007C7DE1" w:rsidP="004D490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./</w:t>
            </w:r>
            <w:r w:rsidR="004D490E">
              <w:rPr>
                <w:rFonts w:eastAsia="Times New Roman" w:cstheme="minorHAnsi"/>
                <w:color w:val="000000"/>
                <w:lang w:eastAsia="en-GB"/>
              </w:rPr>
              <w:t>T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636E1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3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</w:t>
            </w:r>
            <w:r w:rsidR="00636E17">
              <w:rPr>
                <w:rFonts w:eastAsia="Times New Roman" w:cstheme="minorHAnsi"/>
                <w:color w:val="000000"/>
                <w:lang w:eastAsia="en-GB"/>
              </w:rPr>
              <w:t>5.980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=0.0</w:t>
            </w:r>
            <w:r w:rsidR="00636E17">
              <w:rPr>
                <w:rFonts w:eastAsia="Times New Roman" w:cstheme="minorHAnsi"/>
                <w:b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3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33.648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3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3.989, p=0.054</w:t>
            </w:r>
          </w:p>
        </w:tc>
        <w:tc>
          <w:tcPr>
            <w:tcW w:w="0" w:type="auto"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3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31.474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146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490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102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473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p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alp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alis</w:t>
            </w:r>
            <w:proofErr w:type="spellEnd"/>
          </w:p>
        </w:tc>
        <w:tc>
          <w:tcPr>
            <w:tcW w:w="0" w:type="auto"/>
          </w:tcPr>
          <w:p w:rsidR="007C7DE1" w:rsidRPr="00226E25" w:rsidRDefault="007C7DE1" w:rsidP="004D490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M./</w:t>
            </w:r>
            <w:r w:rsidR="004D490E"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636E1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6.8</w:t>
            </w:r>
            <w:r w:rsidR="00636E17">
              <w:rPr>
                <w:rFonts w:eastAsia="Times New Roman" w:cstheme="minorHAnsi"/>
                <w:color w:val="000000"/>
                <w:lang w:eastAsia="en-GB"/>
              </w:rPr>
              <w:t>2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=0.015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18.042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2.198, p=0.151</w:t>
            </w:r>
          </w:p>
        </w:tc>
        <w:tc>
          <w:tcPr>
            <w:tcW w:w="0" w:type="auto"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18.048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636E1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21</w:t>
            </w:r>
            <w:r w:rsidR="00636E17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419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081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419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p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alp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alis</w:t>
            </w:r>
            <w:proofErr w:type="spellEnd"/>
          </w:p>
        </w:tc>
        <w:tc>
          <w:tcPr>
            <w:tcW w:w="0" w:type="auto"/>
          </w:tcPr>
          <w:p w:rsidR="007C7DE1" w:rsidRPr="00226E25" w:rsidRDefault="007C7DE1" w:rsidP="004D490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./</w:t>
            </w:r>
            <w:r w:rsidR="004D490E"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636E1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7.</w:t>
            </w:r>
            <w:r w:rsidR="00636E17">
              <w:rPr>
                <w:rFonts w:eastAsia="Times New Roman" w:cstheme="minorHAnsi"/>
                <w:color w:val="000000"/>
                <w:lang w:eastAsia="en-GB"/>
              </w:rPr>
              <w:t>900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=0.0</w:t>
            </w:r>
            <w:r w:rsidR="00636E17">
              <w:rPr>
                <w:rFonts w:eastAsia="Times New Roman" w:cstheme="minorHAnsi"/>
                <w:b/>
                <w:color w:val="000000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13.380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=0.001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8.576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=0.007</w:t>
            </w:r>
          </w:p>
        </w:tc>
        <w:tc>
          <w:tcPr>
            <w:tcW w:w="0" w:type="auto"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5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14.699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=0.001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636E1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2</w:t>
            </w:r>
            <w:r w:rsidR="00636E17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349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255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370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p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alp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alis</w:t>
            </w:r>
            <w:proofErr w:type="spellEnd"/>
          </w:p>
        </w:tc>
        <w:tc>
          <w:tcPr>
            <w:tcW w:w="0" w:type="auto"/>
          </w:tcPr>
          <w:p w:rsidR="007C7DE1" w:rsidRPr="00226E25" w:rsidRDefault="007C7DE1" w:rsidP="004D490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M./</w:t>
            </w:r>
            <w:r w:rsidR="004D490E">
              <w:rPr>
                <w:rFonts w:eastAsia="Times New Roman" w:cstheme="minorHAnsi"/>
                <w:color w:val="000000"/>
                <w:lang w:eastAsia="en-GB"/>
              </w:rPr>
              <w:t>B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636E1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4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26.0</w:t>
            </w:r>
            <w:r w:rsidR="00636E17">
              <w:rPr>
                <w:rFonts w:eastAsia="Times New Roman" w:cstheme="minorHAnsi"/>
                <w:color w:val="000000"/>
                <w:lang w:eastAsia="en-GB"/>
              </w:rPr>
              <w:t>5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4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7.668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=0.011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4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79.882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  <w:tc>
          <w:tcPr>
            <w:tcW w:w="0" w:type="auto"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4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13.765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=0.001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636E1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52</w:t>
            </w:r>
            <w:r w:rsidR="00636E17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242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769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364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p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alp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alis</w:t>
            </w:r>
            <w:proofErr w:type="spellEnd"/>
          </w:p>
        </w:tc>
        <w:tc>
          <w:tcPr>
            <w:tcW w:w="0" w:type="auto"/>
          </w:tcPr>
          <w:p w:rsidR="007C7DE1" w:rsidRPr="00226E25" w:rsidRDefault="007C7DE1" w:rsidP="004D490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./</w:t>
            </w:r>
            <w:r w:rsidR="004D490E">
              <w:rPr>
                <w:rFonts w:eastAsia="Times New Roman" w:cstheme="minorHAnsi"/>
                <w:color w:val="000000"/>
                <w:lang w:eastAsia="en-GB"/>
              </w:rPr>
              <w:t>B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636E1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4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31.</w:t>
            </w:r>
            <w:r w:rsidR="00636E17">
              <w:rPr>
                <w:rFonts w:eastAsia="Times New Roman" w:cstheme="minorHAnsi"/>
                <w:color w:val="000000"/>
                <w:lang w:eastAsia="en-GB"/>
              </w:rPr>
              <w:t>234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4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9.691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=0.005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4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100.503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  <w:tc>
          <w:tcPr>
            <w:tcW w:w="0" w:type="auto"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4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17.228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565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288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807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418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all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idipes</w:t>
            </w:r>
            <w:proofErr w:type="spellEnd"/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M./F2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8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56.909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8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38.647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8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22.751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  <w:tc>
          <w:tcPr>
            <w:tcW w:w="0" w:type="auto"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8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62.127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670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580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448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689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all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idipes</w:t>
            </w:r>
            <w:proofErr w:type="spellEnd"/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./F2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8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90.802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8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46.690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8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19.134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  <w:tc>
          <w:tcPr>
            <w:tcW w:w="0" w:type="auto"/>
          </w:tcPr>
          <w:p w:rsidR="007C7DE1" w:rsidRPr="00226E25" w:rsidRDefault="007C7DE1" w:rsidP="0080146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1,2</w:t>
            </w:r>
            <w:r w:rsidR="00801469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8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 xml:space="preserve">=75.723, 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p&lt;0.001</w:t>
            </w:r>
          </w:p>
        </w:tc>
      </w:tr>
      <w:tr w:rsidR="007C7DE1" w:rsidRPr="00AA5134" w:rsidTr="00EC69AA"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764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625</w:t>
            </w:r>
          </w:p>
        </w:tc>
        <w:tc>
          <w:tcPr>
            <w:tcW w:w="0" w:type="auto"/>
            <w:shd w:val="clear" w:color="auto" w:fill="auto"/>
            <w:hideMark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406</w:t>
            </w:r>
          </w:p>
        </w:tc>
        <w:tc>
          <w:tcPr>
            <w:tcW w:w="0" w:type="auto"/>
          </w:tcPr>
          <w:p w:rsidR="007C7DE1" w:rsidRPr="00226E25" w:rsidRDefault="007C7DE1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730</w:t>
            </w:r>
          </w:p>
        </w:tc>
      </w:tr>
    </w:tbl>
    <w:p w:rsidR="00E04384" w:rsidRDefault="00E04384"/>
    <w:sectPr w:rsidR="00E04384" w:rsidSect="00E04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5"/>
  <w:proofState w:spelling="clean" w:grammar="clean"/>
  <w:defaultTabStop w:val="720"/>
  <w:characterSpacingControl w:val="doNotCompress"/>
  <w:compat/>
  <w:rsids>
    <w:rsidRoot w:val="007C7DE1"/>
    <w:rsid w:val="00052A81"/>
    <w:rsid w:val="000947DF"/>
    <w:rsid w:val="00166F8E"/>
    <w:rsid w:val="00293CB4"/>
    <w:rsid w:val="002E0DDF"/>
    <w:rsid w:val="004D490E"/>
    <w:rsid w:val="00636E17"/>
    <w:rsid w:val="007C7DE1"/>
    <w:rsid w:val="007D0A6A"/>
    <w:rsid w:val="00801469"/>
    <w:rsid w:val="00D264C8"/>
    <w:rsid w:val="00E043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s5</dc:creator>
  <cp:lastModifiedBy>rds5</cp:lastModifiedBy>
  <cp:revision>6</cp:revision>
  <dcterms:created xsi:type="dcterms:W3CDTF">2014-10-10T07:35:00Z</dcterms:created>
  <dcterms:modified xsi:type="dcterms:W3CDTF">2014-10-29T10:58:00Z</dcterms:modified>
</cp:coreProperties>
</file>